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0E4D8" w14:textId="05159F14" w:rsidR="00E0219A" w:rsidRDefault="00DE5596" w:rsidP="00E0219A">
      <w:pPr>
        <w:spacing w:after="0" w:line="240" w:lineRule="auto"/>
        <w:rPr>
          <w:rFonts w:ascii="Arial" w:hAnsi="Arial" w:cs="Arial"/>
          <w:b/>
          <w:bCs/>
        </w:rPr>
      </w:pPr>
      <w:r w:rsidRPr="00B51FCF">
        <w:rPr>
          <w:rFonts w:ascii="Arial" w:hAnsi="Arial" w:cs="Arial"/>
          <w:b/>
          <w:bCs/>
        </w:rPr>
        <w:t xml:space="preserve">Appendix 1. </w:t>
      </w:r>
      <w:r w:rsidR="008708B6">
        <w:rPr>
          <w:rFonts w:ascii="Arial" w:hAnsi="Arial" w:cs="Arial"/>
          <w:b/>
          <w:bCs/>
        </w:rPr>
        <w:t>Variables included in the final m</w:t>
      </w:r>
      <w:r w:rsidRPr="00B51FCF">
        <w:rPr>
          <w:rFonts w:ascii="Arial" w:hAnsi="Arial" w:cs="Arial"/>
          <w:b/>
          <w:bCs/>
        </w:rPr>
        <w:t>ultivaria</w:t>
      </w:r>
      <w:r w:rsidR="008708B6">
        <w:rPr>
          <w:rFonts w:ascii="Arial" w:hAnsi="Arial" w:cs="Arial"/>
          <w:b/>
          <w:bCs/>
        </w:rPr>
        <w:t>ble</w:t>
      </w:r>
      <w:r w:rsidRPr="00B51FCF">
        <w:rPr>
          <w:rFonts w:ascii="Arial" w:hAnsi="Arial" w:cs="Arial"/>
          <w:b/>
          <w:bCs/>
        </w:rPr>
        <w:t xml:space="preserve"> logistic regression model </w:t>
      </w:r>
    </w:p>
    <w:p w14:paraId="401CCBD1" w14:textId="77777777" w:rsidR="00E0219A" w:rsidRPr="00B51FCF" w:rsidRDefault="00E0219A" w:rsidP="00E0219A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W w:w="9958" w:type="dxa"/>
        <w:tblLook w:val="04A0" w:firstRow="1" w:lastRow="0" w:firstColumn="1" w:lastColumn="0" w:noHBand="0" w:noVBand="1"/>
      </w:tblPr>
      <w:tblGrid>
        <w:gridCol w:w="4135"/>
        <w:gridCol w:w="1980"/>
        <w:gridCol w:w="1440"/>
        <w:gridCol w:w="1080"/>
        <w:gridCol w:w="1323"/>
      </w:tblGrid>
      <w:tr w:rsidR="00B51FCF" w:rsidRPr="00B51FCF" w14:paraId="23843E29" w14:textId="77777777" w:rsidTr="005823F2">
        <w:trPr>
          <w:cantSplit/>
          <w:trHeight w:val="302"/>
          <w:tblHeader/>
        </w:trPr>
        <w:tc>
          <w:tcPr>
            <w:tcW w:w="4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D2B3" w14:textId="683D24CA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Variabl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6CEB4" w14:textId="0CB94CB3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AO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291C9" w14:textId="26EEAD49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F9141" w14:textId="3BC03769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P-value</w:t>
            </w:r>
          </w:p>
        </w:tc>
      </w:tr>
      <w:tr w:rsidR="00B51FCF" w:rsidRPr="00B51FCF" w14:paraId="38D0EA9A" w14:textId="77777777" w:rsidTr="005823F2">
        <w:trPr>
          <w:cantSplit/>
          <w:trHeight w:val="302"/>
          <w:tblHeader/>
        </w:trPr>
        <w:tc>
          <w:tcPr>
            <w:tcW w:w="4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172AE" w14:textId="095D356D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93124" w14:textId="306D8CF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EE0D6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43268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per</w:t>
            </w:r>
          </w:p>
        </w:tc>
        <w:tc>
          <w:tcPr>
            <w:tcW w:w="13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E9042" w14:textId="3F6A4883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2470C" w:rsidRPr="00DE5596" w14:paraId="28BA1C8A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47A72" w14:textId="05E8A062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</w:tr>
      <w:tr w:rsidR="00B51FCF" w:rsidRPr="00DE5596" w14:paraId="18156BEA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5ABA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ring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7177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CC68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80F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5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80A07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2</w:t>
            </w:r>
          </w:p>
        </w:tc>
      </w:tr>
      <w:tr w:rsidR="00B51FCF" w:rsidRPr="00DE5596" w14:paraId="2E2C4D33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9A5E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wanz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F098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CE6A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A7B9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50277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E5596" w:rsidRPr="00B51FCF" w14:paraId="5B0701B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A595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b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176A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2CD9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63EF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4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BA35C" w14:textId="130A4312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  <w:r w:rsidR="00B51FCF"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12470C" w:rsidRPr="00DE5596" w14:paraId="5270537E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20040" w14:textId="03CC796B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</w:tr>
      <w:tr w:rsidR="00B51FCF" w:rsidRPr="00DE5596" w14:paraId="409F467B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FE41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- 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EF01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EA8F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494B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A4F4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0AD7C565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FBCA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 - 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5B9C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3B51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82CD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8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D385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1</w:t>
            </w:r>
          </w:p>
        </w:tc>
      </w:tr>
      <w:tr w:rsidR="0012470C" w:rsidRPr="00DE5596" w14:paraId="0AE69969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772A9" w14:textId="33D01A98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ving with parent/elder</w:t>
            </w:r>
          </w:p>
        </w:tc>
      </w:tr>
      <w:tr w:rsidR="00B51FCF" w:rsidRPr="00DE5596" w14:paraId="6ABE5195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806B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695D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E25A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506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39BD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5B91AA1B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CB01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C894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BF6C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65BB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8B91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</w:tr>
      <w:tr w:rsidR="0012470C" w:rsidRPr="00DE5596" w14:paraId="45FA7E0A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7746" w14:textId="73321271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children</w:t>
            </w:r>
          </w:p>
        </w:tc>
      </w:tr>
      <w:tr w:rsidR="00DE5596" w:rsidRPr="00B51FCF" w14:paraId="1EA68B37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215A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5A79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A683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C568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139E3" w14:textId="0BBBB58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  <w:r w:rsidR="00B51FCF"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B51FCF" w:rsidRPr="00DE5596" w14:paraId="47D80A62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776F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C1EE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364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EF76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0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5CC3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7</w:t>
            </w:r>
          </w:p>
        </w:tc>
      </w:tr>
      <w:tr w:rsidR="00B51FCF" w:rsidRPr="00DE5596" w14:paraId="3E51A257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3387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wo or m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A893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F0E9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EE01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79F2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2470C" w:rsidRPr="00DE5596" w14:paraId="79C83289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42FBD" w14:textId="7AC8C2F4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of sexual debut (years)</w:t>
            </w:r>
          </w:p>
        </w:tc>
      </w:tr>
      <w:tr w:rsidR="00B51FCF" w:rsidRPr="00DE5596" w14:paraId="1B143865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7998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low 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A595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325E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1854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1D7E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0E6DD2DD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4A1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 - 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C290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FD4E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875F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1837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6</w:t>
            </w:r>
          </w:p>
        </w:tc>
      </w:tr>
      <w:tr w:rsidR="00DE5596" w:rsidRPr="00B51FCF" w14:paraId="0215E23C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F1F3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D139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456F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887B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6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C20E0" w14:textId="3B2FA10F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  <w:r w:rsidR="00B51FCF"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12470C" w:rsidRPr="00DE5596" w14:paraId="486D6184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36C46" w14:textId="2537778D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sexual partners</w:t>
            </w:r>
          </w:p>
        </w:tc>
      </w:tr>
      <w:tr w:rsidR="00B51FCF" w:rsidRPr="00DE5596" w14:paraId="0737F34C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2E59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F77A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FD4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BB00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C6E1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E5596" w:rsidRPr="00B51FCF" w14:paraId="0DB9BC90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D720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or m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BE14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DB11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97F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7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8C0D0" w14:textId="2D428BF3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  <w:r w:rsidR="00B51FCF"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12470C" w:rsidRPr="00DE5596" w14:paraId="39BC8EE1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26C2C" w14:textId="2DC034F9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ed for HIV in last 6 months</w:t>
            </w:r>
          </w:p>
        </w:tc>
      </w:tr>
      <w:tr w:rsidR="00B51FCF" w:rsidRPr="00DE5596" w14:paraId="7EA0720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21EB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1F9B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514F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2A99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FE4F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0FB573E1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4937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A63B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F7C4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0919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EB5E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5</w:t>
            </w:r>
          </w:p>
        </w:tc>
      </w:tr>
      <w:tr w:rsidR="0012470C" w:rsidRPr="00DE5596" w14:paraId="34526781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BB102" w14:textId="55629A5E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ner has tested for HIV before</w:t>
            </w:r>
          </w:p>
        </w:tc>
      </w:tr>
      <w:tr w:rsidR="00B51FCF" w:rsidRPr="00DE5596" w14:paraId="6254B26D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9882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9BE5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754C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C8CB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03A2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9</w:t>
            </w:r>
          </w:p>
        </w:tc>
      </w:tr>
      <w:tr w:rsidR="00DE5596" w:rsidRPr="00B51FCF" w14:paraId="1E3937ED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DF6E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1C8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484D7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91A7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5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98327" w14:textId="6CFFB866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  <w:r w:rsidR="00B51FCF"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B51FCF" w:rsidRPr="00DE5596" w14:paraId="124BBD3B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340E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nt</w:t>
            </w:r>
            <w:proofErr w:type="spellEnd"/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know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0A6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3CA6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8E73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A6D3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2470C" w:rsidRPr="00DE5596" w14:paraId="50AC8680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06B98" w14:textId="77112885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ve seen a male condom demonstration</w:t>
            </w:r>
          </w:p>
        </w:tc>
      </w:tr>
      <w:tr w:rsidR="00B51FCF" w:rsidRPr="00DE5596" w14:paraId="097B46F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0C60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BE3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7655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73DA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600D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278CB61B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670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0287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D74E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9F48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653E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4</w:t>
            </w:r>
          </w:p>
        </w:tc>
      </w:tr>
      <w:tr w:rsidR="0012470C" w:rsidRPr="00DE5596" w14:paraId="13D98A9B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66125" w14:textId="67C6079A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alled the “SITETEREKI” youth platform </w:t>
            </w:r>
          </w:p>
        </w:tc>
      </w:tr>
      <w:tr w:rsidR="00B51FCF" w:rsidRPr="00DE5596" w14:paraId="31B93078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71EB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169F4" w14:textId="57BF9AB2" w:rsidR="00DE5596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AA6E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2EAE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97B3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33CD6C8A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5419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2EB9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EB9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F546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7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6BF8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9</w:t>
            </w:r>
          </w:p>
        </w:tc>
      </w:tr>
      <w:tr w:rsidR="0012470C" w:rsidRPr="00DE5596" w14:paraId="7BAC965E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DA701" w14:textId="0B03C83F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alled specific messaging on condom use</w:t>
            </w:r>
          </w:p>
        </w:tc>
      </w:tr>
      <w:tr w:rsidR="00B51FCF" w:rsidRPr="00DE5596" w14:paraId="44455562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19F8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15F1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1B4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41F9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BFC2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694EC680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97C0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8C45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0C0E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5377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3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D5FB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4</w:t>
            </w:r>
          </w:p>
        </w:tc>
      </w:tr>
      <w:tr w:rsidR="0012470C" w:rsidRPr="00DE5596" w14:paraId="44F5E03E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7758F" w14:textId="41EB8983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ecalled specific messaging on modern contraceptive use</w:t>
            </w:r>
          </w:p>
        </w:tc>
      </w:tr>
      <w:tr w:rsidR="00B51FCF" w:rsidRPr="00DE5596" w14:paraId="6048B451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8769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9CD4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4070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DD41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FDB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1C991F3B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A690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D31E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123E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D70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0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7919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4</w:t>
            </w:r>
          </w:p>
        </w:tc>
      </w:tr>
      <w:tr w:rsidR="0012470C" w:rsidRPr="00DE5596" w14:paraId="5569619D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B8139" w14:textId="4684816A" w:rsidR="0012470C" w:rsidRPr="00DE5596" w:rsidRDefault="0012470C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alled specific messaging on voluntary male medical circumcision</w:t>
            </w:r>
          </w:p>
        </w:tc>
      </w:tr>
      <w:tr w:rsidR="00B51FCF" w:rsidRPr="00DE5596" w14:paraId="352FB3E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2B24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D48D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1640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6882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126F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2360A775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69D2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6FBD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9375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BC35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9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2B5A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</w:tr>
      <w:tr w:rsidR="00F57511" w:rsidRPr="00DE5596" w14:paraId="427C6AB6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5CE6A" w14:textId="4023DC12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d/saw specific condom use messaging through mass media</w:t>
            </w:r>
          </w:p>
        </w:tc>
      </w:tr>
      <w:tr w:rsidR="00B51FCF" w:rsidRPr="00DE5596" w14:paraId="7565288E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6966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650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2B04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1D76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27AF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45176622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1B7F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B334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2B1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4E3F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A017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8</w:t>
            </w:r>
          </w:p>
        </w:tc>
      </w:tr>
      <w:tr w:rsidR="00F57511" w:rsidRPr="00DE5596" w14:paraId="50B6BAC9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0D776" w14:textId="1A1CEAB5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d/Saw specific condom use messaging through social media</w:t>
            </w:r>
          </w:p>
        </w:tc>
      </w:tr>
      <w:tr w:rsidR="00B51FCF" w:rsidRPr="00DE5596" w14:paraId="50AF245D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8809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A1D4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3549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0E61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EED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1BB2CB80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2EC7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63B3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995D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697F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1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0114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</w:tr>
      <w:tr w:rsidR="00F57511" w:rsidRPr="00DE5596" w14:paraId="765C4946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548F3" w14:textId="398557B4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rd/Saw specific condom use messaging through </w:t>
            </w:r>
            <w:proofErr w:type="spellStart"/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d media</w:t>
            </w:r>
            <w:proofErr w:type="spellEnd"/>
          </w:p>
        </w:tc>
      </w:tr>
      <w:tr w:rsidR="00B51FCF" w:rsidRPr="00DE5596" w14:paraId="04C5FF6A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3FFB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5B79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0165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5A10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E934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78E3C2FC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4447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2B96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0A00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7278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5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EFE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6</w:t>
            </w:r>
          </w:p>
        </w:tc>
      </w:tr>
      <w:tr w:rsidR="00F57511" w:rsidRPr="00DE5596" w14:paraId="472DE5E1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1AD9A" w14:textId="17DB13F2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d/saw specific condom use messaging through interpersonal communication</w:t>
            </w:r>
          </w:p>
        </w:tc>
      </w:tr>
      <w:tr w:rsidR="00B51FCF" w:rsidRPr="00DE5596" w14:paraId="49DF420C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8C90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4AE5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029A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B99E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D0F4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3782402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5B5D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E50D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F865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0BF3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7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3BEF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9</w:t>
            </w:r>
          </w:p>
        </w:tc>
      </w:tr>
      <w:tr w:rsidR="00F57511" w:rsidRPr="00DE5596" w14:paraId="71F412C4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61158" w14:textId="62C454BB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sources exposed for specific condom use messaging</w:t>
            </w:r>
          </w:p>
        </w:tc>
      </w:tr>
      <w:tr w:rsidR="00B51FCF" w:rsidRPr="00DE5596" w14:paraId="6B635F89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0D31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E731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133F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4181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D50D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3278121E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E85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BFF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AC5C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1A6A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9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416B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6</w:t>
            </w:r>
          </w:p>
        </w:tc>
      </w:tr>
      <w:tr w:rsidR="00B51FCF" w:rsidRPr="00DE5596" w14:paraId="075F6CC5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BE61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7988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2B95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D6A6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8519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3</w:t>
            </w:r>
          </w:p>
        </w:tc>
      </w:tr>
      <w:tr w:rsidR="00B51FCF" w:rsidRPr="00DE5596" w14:paraId="1B13AB26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C83A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or m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37F7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3A44" w14:textId="3A49DEF8" w:rsidR="00DE5596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11439" w14:textId="0FB1FD2A" w:rsidR="00DE5596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1C086" w14:textId="40FD99B3" w:rsidR="00DE5596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9</w:t>
            </w:r>
          </w:p>
        </w:tc>
      </w:tr>
      <w:tr w:rsidR="00F57511" w:rsidRPr="00DE5596" w14:paraId="7E7D03F6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88898" w14:textId="2AB0E5D8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volvement in decision making of health</w:t>
            </w:r>
          </w:p>
        </w:tc>
      </w:tr>
      <w:tr w:rsidR="00B51FCF" w:rsidRPr="00DE5596" w14:paraId="21EEBEF3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DDEE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ent/Rel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D9C3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92D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15BA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536A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</w:tr>
      <w:tr w:rsidR="00B51FCF" w:rsidRPr="00DE5596" w14:paraId="0E2687C7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023A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l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594E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EB28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3662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6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4EE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3</w:t>
            </w:r>
          </w:p>
        </w:tc>
      </w:tr>
      <w:tr w:rsidR="00B51FCF" w:rsidRPr="00DE5596" w14:paraId="082C0022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395F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tn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BFE5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8331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C754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38E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15757015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DDD8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oint with partn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7B72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AB887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5C6A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4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36DB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F57511" w:rsidRPr="00DE5596" w14:paraId="2127C7F1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15146" w14:textId="5394135D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logue about sex with partner</w:t>
            </w:r>
          </w:p>
        </w:tc>
      </w:tr>
      <w:tr w:rsidR="00B51FCF" w:rsidRPr="00DE5596" w14:paraId="3AFF0A8E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3668" w14:textId="3DCDE3F6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9DCB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452E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C871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8234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0DFEC50B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4AB4C" w14:textId="011AA3B5" w:rsidR="00DE5596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C67E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45A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C537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9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9D0D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8</w:t>
            </w:r>
          </w:p>
        </w:tc>
      </w:tr>
      <w:tr w:rsidR="00F57511" w:rsidRPr="00DE5596" w14:paraId="66F724F2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FD54F" w14:textId="08399061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logue about condoms with parent/elder</w:t>
            </w:r>
          </w:p>
        </w:tc>
      </w:tr>
      <w:tr w:rsidR="00B51FCF" w:rsidRPr="00B51FCF" w14:paraId="4DDCDEA7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139B2" w14:textId="4C41576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F3D13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F2D1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E31F0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EA13F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B51FCF" w14:paraId="1FA62C75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94AB" w14:textId="794C50E8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24274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C5048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0A29D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3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B2D51" w14:textId="29521A11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  <w:r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F57511" w:rsidRPr="00DE5596" w14:paraId="2EF22661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B54D3" w14:textId="54DC50AF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logue about condoms with partner</w:t>
            </w:r>
          </w:p>
        </w:tc>
      </w:tr>
      <w:tr w:rsidR="00B51FCF" w:rsidRPr="00B51FCF" w14:paraId="35739699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7174E" w14:textId="42B3D453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5CA6C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38F30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0B50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3E4F6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B51FCF" w14:paraId="6811C7E6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52E45" w14:textId="1C84199E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CD9DD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EFA74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B280E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8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C7ADA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6</w:t>
            </w:r>
          </w:p>
        </w:tc>
      </w:tr>
      <w:tr w:rsidR="00F57511" w:rsidRPr="00DE5596" w14:paraId="35AF6D7F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15891" w14:textId="4A45DD5A" w:rsidR="00F57511" w:rsidRPr="00DE5596" w:rsidRDefault="00F57511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logue about HIV counseling and testing with partner</w:t>
            </w:r>
          </w:p>
        </w:tc>
      </w:tr>
      <w:tr w:rsidR="00B51FCF" w:rsidRPr="00B51FCF" w14:paraId="31284131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86B2B" w14:textId="278DF3DD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15C8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663C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2D7B4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9C7F0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B51FCF" w14:paraId="7A59A4EC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9CA24" w14:textId="425BC014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CC303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20E59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D5860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7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4583B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0</w:t>
            </w:r>
          </w:p>
        </w:tc>
      </w:tr>
      <w:tr w:rsidR="00E0219A" w:rsidRPr="00DE5596" w14:paraId="3E71D4F7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53011" w14:textId="0ECE4BBA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logue about HIV counseling and testing with a facility health provider</w:t>
            </w:r>
          </w:p>
        </w:tc>
      </w:tr>
      <w:tr w:rsidR="00B51FCF" w:rsidRPr="00B51FCF" w14:paraId="67C5AC79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3EAF0" w14:textId="15789F69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8BF8C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926D6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3DCCD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5E04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B51FCF" w14:paraId="5763181C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682D0" w14:textId="28AFFA38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52BC5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D05F9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B0064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ADB7D" w14:textId="77777777" w:rsidR="00B51FCF" w:rsidRPr="00DE5596" w:rsidRDefault="00B51FCF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7</w:t>
            </w:r>
          </w:p>
        </w:tc>
      </w:tr>
      <w:tr w:rsidR="00E0219A" w:rsidRPr="00DE5596" w14:paraId="2DC9EE93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F24F7" w14:textId="677B8174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now condom use reduces the risk of HIV transmission</w:t>
            </w:r>
          </w:p>
        </w:tc>
      </w:tr>
      <w:tr w:rsidR="00B51FCF" w:rsidRPr="00DE5596" w14:paraId="56711932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244E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976E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27B57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29E2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95CF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7A78BD6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0715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9608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9559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4CF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3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36CF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</w:tr>
      <w:tr w:rsidR="00E0219A" w:rsidRPr="00DE5596" w14:paraId="2BC2B75D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1388A" w14:textId="13715D73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lieve unplanned pregnancy may affect their future goals</w:t>
            </w:r>
          </w:p>
        </w:tc>
      </w:tr>
      <w:tr w:rsidR="00B51FCF" w:rsidRPr="00DE5596" w14:paraId="7A4363D8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12B3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40BA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F559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25DF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C833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1691DEAA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A478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631B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5F5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8E56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613C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6</w:t>
            </w:r>
          </w:p>
        </w:tc>
      </w:tr>
      <w:tr w:rsidR="00E0219A" w:rsidRPr="00DE5596" w14:paraId="025A113D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BE8AD" w14:textId="6B889554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lieve sex encounter without the use of any contraception will lead to pregnancy</w:t>
            </w:r>
          </w:p>
        </w:tc>
      </w:tr>
      <w:tr w:rsidR="00B51FCF" w:rsidRPr="00DE5596" w14:paraId="41432AE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4033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C155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BC2F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22F3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AAD3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732D9492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2EF8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B428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3983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292A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3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FE3A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7</w:t>
            </w:r>
          </w:p>
        </w:tc>
      </w:tr>
      <w:tr w:rsidR="00E0219A" w:rsidRPr="00DE5596" w14:paraId="7D59B1C3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06D31" w14:textId="79B57875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lieve condoms are effective in preventing HIV/STIs</w:t>
            </w:r>
          </w:p>
        </w:tc>
      </w:tr>
      <w:tr w:rsidR="00B51FCF" w:rsidRPr="00DE5596" w14:paraId="355C47D0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5722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A681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0D4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31FC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8241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7C35C372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BD3C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82B4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0D5D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7DEB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8D66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5</w:t>
            </w:r>
          </w:p>
        </w:tc>
      </w:tr>
      <w:tr w:rsidR="00E0219A" w:rsidRPr="00DE5596" w14:paraId="29D8B529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DE074" w14:textId="7C7CC333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lieve condoms are effective in preventing unwanted pregnancy</w:t>
            </w:r>
          </w:p>
        </w:tc>
      </w:tr>
      <w:tr w:rsidR="00B51FCF" w:rsidRPr="00DE5596" w14:paraId="2BFBA3E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AA967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1C78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FA01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C7DD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4C73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3ACD3562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D39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A0B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C7A0F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34D8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29AE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8</w:t>
            </w:r>
          </w:p>
        </w:tc>
      </w:tr>
      <w:tr w:rsidR="00E0219A" w:rsidRPr="00DE5596" w14:paraId="479B3565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45F5D" w14:textId="1D165CC3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tremely confident to refuse sex without condom</w:t>
            </w:r>
          </w:p>
        </w:tc>
      </w:tr>
      <w:tr w:rsidR="00B51FCF" w:rsidRPr="00DE5596" w14:paraId="78CBA7EB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C4FE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9C6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99BD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D711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81FE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52D63150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D08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D326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3096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BD38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F0DE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</w:tr>
      <w:tr w:rsidR="00E0219A" w:rsidRPr="00DE5596" w14:paraId="4DEF30A4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23886" w14:textId="1E257905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tremely confident to convince partner to use condom</w:t>
            </w:r>
          </w:p>
        </w:tc>
      </w:tr>
      <w:tr w:rsidR="00B51FCF" w:rsidRPr="00DE5596" w14:paraId="70371E56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9D3C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543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5091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99C6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2035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E5596" w:rsidRPr="00B51FCF" w14:paraId="3CEAB793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3B22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5F44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A3D6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1CBE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8BEC1" w14:textId="4DBEBF23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 w:rsidR="00B51FCF"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0219A" w:rsidRPr="00DE5596" w14:paraId="19A7078E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36358" w14:textId="0D184F9F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lieve parents are supportive in HIV prevention</w:t>
            </w:r>
          </w:p>
        </w:tc>
      </w:tr>
      <w:tr w:rsidR="00B51FCF" w:rsidRPr="00DE5596" w14:paraId="02A0DA5E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98B3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F3C9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329E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AF7E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53E3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E5596" w:rsidRPr="00B51FCF" w14:paraId="7A4409B0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5F5E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884A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4E4E4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DAE7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9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B929A" w14:textId="29B78E10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  <w:r w:rsidR="00B51FCF" w:rsidRPr="00B51F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0219A" w:rsidRPr="00DE5596" w14:paraId="2C475F6E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27CA" w14:textId="071C3FF8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lieve parents support the use of modern contraceptive methods to prevent pregnancy</w:t>
            </w:r>
          </w:p>
        </w:tc>
      </w:tr>
      <w:tr w:rsidR="00B51FCF" w:rsidRPr="00DE5596" w14:paraId="07718957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4B9E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DB76E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2B3E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B8C1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92D0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784CC844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E84A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2ECE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740A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7D4E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F8F6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3</w:t>
            </w:r>
          </w:p>
        </w:tc>
      </w:tr>
      <w:tr w:rsidR="00E0219A" w:rsidRPr="00DE5596" w14:paraId="48E7E554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09A9B" w14:textId="6D4EF585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lieve it is important for youth to have access to SRH information and services</w:t>
            </w:r>
          </w:p>
        </w:tc>
      </w:tr>
      <w:tr w:rsidR="00B51FCF" w:rsidRPr="00DE5596" w14:paraId="33B7BE4E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5AA2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C429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3D18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A221B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B152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6048A09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8C3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B86E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20D0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999BC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B87E1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</w:tr>
      <w:tr w:rsidR="00E0219A" w:rsidRPr="00DE5596" w14:paraId="4779CA94" w14:textId="77777777" w:rsidTr="005823F2">
        <w:trPr>
          <w:cantSplit/>
          <w:trHeight w:val="302"/>
        </w:trPr>
        <w:tc>
          <w:tcPr>
            <w:tcW w:w="99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A41C4" w14:textId="002DC244" w:rsidR="00E0219A" w:rsidRPr="00DE5596" w:rsidRDefault="00E0219A" w:rsidP="00E021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lieve modern contraceptive methods are safe for use</w:t>
            </w:r>
          </w:p>
        </w:tc>
      </w:tr>
      <w:tr w:rsidR="00B51FCF" w:rsidRPr="00DE5596" w14:paraId="0CF207B1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D697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3713D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C12CA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9C339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33482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1FCF" w:rsidRPr="00DE5596" w14:paraId="1942C51F" w14:textId="77777777" w:rsidTr="005823F2">
        <w:trPr>
          <w:cantSplit/>
          <w:trHeight w:val="30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DC813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15246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2B50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5468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7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30A65" w14:textId="77777777" w:rsidR="00DE5596" w:rsidRPr="00DE5596" w:rsidRDefault="00DE5596" w:rsidP="00E021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559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</w:tr>
    </w:tbl>
    <w:p w14:paraId="01F33250" w14:textId="17782505" w:rsidR="00DE5596" w:rsidRPr="00654532" w:rsidRDefault="00654532" w:rsidP="00654532">
      <w:pPr>
        <w:jc w:val="both"/>
        <w:rPr>
          <w:rFonts w:ascii="Arial" w:eastAsia="Calibri" w:hAnsi="Arial" w:cs="Arial"/>
        </w:rPr>
      </w:pPr>
      <w:r w:rsidRPr="002B2322">
        <w:rPr>
          <w:rFonts w:ascii="Arial" w:eastAsia="Calibri" w:hAnsi="Arial" w:cs="Arial"/>
          <w:b/>
        </w:rPr>
        <w:t>Note:</w:t>
      </w:r>
      <w:r w:rsidRPr="002B2322">
        <w:rPr>
          <w:rFonts w:ascii="Arial" w:eastAsia="Calibri" w:hAnsi="Arial" w:cs="Arial"/>
        </w:rPr>
        <w:t xml:space="preserve"> * statistically significant 95% level of confidence at a p-value below 0.05 using a two-tailed t-test. CI = Confidence interval; AOR = Adjusted odds ratio; Ref = Reference</w:t>
      </w:r>
    </w:p>
    <w:sectPr w:rsidR="00DE5596" w:rsidRPr="00654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96"/>
    <w:rsid w:val="0012470C"/>
    <w:rsid w:val="003323D3"/>
    <w:rsid w:val="00464ABE"/>
    <w:rsid w:val="005634B8"/>
    <w:rsid w:val="005823F2"/>
    <w:rsid w:val="005B2CF7"/>
    <w:rsid w:val="005D1E58"/>
    <w:rsid w:val="00654532"/>
    <w:rsid w:val="0075741E"/>
    <w:rsid w:val="008708B6"/>
    <w:rsid w:val="00956DCA"/>
    <w:rsid w:val="00AE2C66"/>
    <w:rsid w:val="00B43B16"/>
    <w:rsid w:val="00B51FCF"/>
    <w:rsid w:val="00B95EB1"/>
    <w:rsid w:val="00BE0510"/>
    <w:rsid w:val="00C54517"/>
    <w:rsid w:val="00C6120D"/>
    <w:rsid w:val="00CE6DEB"/>
    <w:rsid w:val="00D96A28"/>
    <w:rsid w:val="00DE5596"/>
    <w:rsid w:val="00E0219A"/>
    <w:rsid w:val="00E45148"/>
    <w:rsid w:val="00F51358"/>
    <w:rsid w:val="00F5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7AD6"/>
  <w15:chartTrackingRefBased/>
  <w15:docId w15:val="{57699FD7-DCE1-F340-8087-5A578272B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5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5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5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5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5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5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5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5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5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5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5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5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5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59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E559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596"/>
    <w:rPr>
      <w:color w:val="96607D"/>
      <w:u w:val="single"/>
    </w:rPr>
  </w:style>
  <w:style w:type="paragraph" w:customStyle="1" w:styleId="msonormal0">
    <w:name w:val="msonormal"/>
    <w:basedOn w:val="Normal"/>
    <w:rsid w:val="00DE5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DE559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DE5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DE5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DE5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DE5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DE5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DE55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35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akatare, Mark</dc:creator>
  <cp:keywords/>
  <dc:description/>
  <cp:lastModifiedBy>Lwakatare, Mark</cp:lastModifiedBy>
  <cp:revision>5</cp:revision>
  <dcterms:created xsi:type="dcterms:W3CDTF">2025-06-12T10:58:00Z</dcterms:created>
  <dcterms:modified xsi:type="dcterms:W3CDTF">2025-06-12T12:22:00Z</dcterms:modified>
</cp:coreProperties>
</file>